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1A1F77" w14:textId="476F26C6" w:rsidR="0077778A" w:rsidRDefault="008B32D8" w:rsidP="0077778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Table</w:t>
      </w:r>
      <w:r w:rsidR="0077778A">
        <w:rPr>
          <w:rFonts w:ascii="Times New Roman" w:hAnsi="Times New Roman" w:cs="Times New Roman"/>
          <w:b/>
          <w:sz w:val="24"/>
          <w:szCs w:val="24"/>
        </w:rPr>
        <w:t xml:space="preserve"> 1. </w:t>
      </w:r>
      <w:r w:rsidR="0077778A">
        <w:rPr>
          <w:rFonts w:ascii="Times New Roman" w:hAnsi="Times New Roman" w:cs="Times New Roman"/>
          <w:sz w:val="24"/>
          <w:szCs w:val="24"/>
        </w:rPr>
        <w:t>Consolidated criteria for reporting qualitative studies (COREQ)</w:t>
      </w:r>
    </w:p>
    <w:p w14:paraId="0FDB9877" w14:textId="77777777" w:rsidR="00CC1D55" w:rsidRDefault="00CC1D55" w:rsidP="0077778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48"/>
        <w:gridCol w:w="3240"/>
        <w:gridCol w:w="4500"/>
        <w:gridCol w:w="4500"/>
      </w:tblGrid>
      <w:tr w:rsidR="0077778A" w14:paraId="0F4E35DE" w14:textId="77777777" w:rsidTr="00A36CCF">
        <w:trPr>
          <w:trHeight w:val="377"/>
        </w:trPr>
        <w:tc>
          <w:tcPr>
            <w:tcW w:w="648" w:type="dxa"/>
            <w:tcBorders>
              <w:bottom w:val="single" w:sz="4" w:space="0" w:color="auto"/>
              <w:right w:val="nil"/>
            </w:tcBorders>
          </w:tcPr>
          <w:p w14:paraId="0C35F8AB" w14:textId="77777777" w:rsidR="0077778A" w:rsidRPr="00500BB7" w:rsidRDefault="0077778A" w:rsidP="00A36CC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3240" w:type="dxa"/>
            <w:tcBorders>
              <w:left w:val="nil"/>
              <w:bottom w:val="single" w:sz="4" w:space="0" w:color="auto"/>
              <w:right w:val="nil"/>
            </w:tcBorders>
          </w:tcPr>
          <w:p w14:paraId="0D9162D5" w14:textId="77777777" w:rsidR="0077778A" w:rsidRPr="00500BB7" w:rsidRDefault="0077778A" w:rsidP="00A36CC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0BB7">
              <w:rPr>
                <w:rFonts w:ascii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4500" w:type="dxa"/>
            <w:tcBorders>
              <w:left w:val="nil"/>
              <w:bottom w:val="single" w:sz="4" w:space="0" w:color="auto"/>
              <w:right w:val="nil"/>
            </w:tcBorders>
          </w:tcPr>
          <w:p w14:paraId="1D894D63" w14:textId="77777777" w:rsidR="0077778A" w:rsidRPr="00500BB7" w:rsidRDefault="0077778A" w:rsidP="00A36CC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4500" w:type="dxa"/>
            <w:tcBorders>
              <w:left w:val="nil"/>
              <w:bottom w:val="single" w:sz="4" w:space="0" w:color="auto"/>
              <w:right w:val="nil"/>
            </w:tcBorders>
          </w:tcPr>
          <w:p w14:paraId="376A97CC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0BB7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77778A" w14:paraId="3874081E" w14:textId="77777777" w:rsidTr="00A36CCF">
        <w:tc>
          <w:tcPr>
            <w:tcW w:w="12888" w:type="dxa"/>
            <w:gridSpan w:val="4"/>
            <w:tcBorders>
              <w:bottom w:val="nil"/>
              <w:right w:val="nil"/>
            </w:tcBorders>
          </w:tcPr>
          <w:p w14:paraId="4675476F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main 1: Research Team and Reflexivity </w:t>
            </w:r>
          </w:p>
          <w:p w14:paraId="1C425999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2765">
              <w:rPr>
                <w:rFonts w:ascii="Times New Roman" w:hAnsi="Times New Roman" w:cs="Times New Roman"/>
                <w:i/>
                <w:sz w:val="24"/>
                <w:szCs w:val="24"/>
              </w:rPr>
              <w:t>Personal Characteristics</w:t>
            </w:r>
            <w:r w:rsidRPr="007A778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77778A" w14:paraId="7EE3A136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56682FF4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7604814C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iewer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5E142C3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ch author(s) conducted the interviews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5BB7964" w14:textId="35420383" w:rsidR="0077778A" w:rsidRDefault="0077778A" w:rsidP="00CC1D5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st author (</w:t>
            </w:r>
            <w:r w:rsidR="00CC1D55">
              <w:rPr>
                <w:rFonts w:ascii="Times New Roman" w:hAnsi="Times New Roman" w:cs="Times New Roman"/>
                <w:sz w:val="24"/>
                <w:szCs w:val="24"/>
              </w:rPr>
              <w:t>M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conducted interviews in Edmonton</w:t>
            </w:r>
            <w:r w:rsidR="00CC1D55">
              <w:rPr>
                <w:rFonts w:ascii="Times New Roman" w:hAnsi="Times New Roman" w:cs="Times New Roman"/>
                <w:sz w:val="24"/>
                <w:szCs w:val="24"/>
              </w:rPr>
              <w:t xml:space="preserve"> and Ottawa</w:t>
            </w:r>
            <w:r w:rsidR="004A14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DCAF9F2" w14:textId="3D1042DB" w:rsidR="00B17A55" w:rsidRDefault="00B17A55" w:rsidP="00CC1D5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78A" w14:paraId="02DFCE5D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7DAC8ED2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5FF01861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edential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8E43874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were the researchers’ credentials?</w:t>
            </w:r>
          </w:p>
          <w:p w14:paraId="06566D3F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CA9B8B8" w14:textId="5F9CEB7A" w:rsidR="0077778A" w:rsidRDefault="00CC1D55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K:</w:t>
            </w:r>
            <w:r w:rsidR="00777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77778A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  <w:p w14:paraId="56203279" w14:textId="584F4EF7" w:rsidR="0077778A" w:rsidRDefault="00CC1D55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: PhD</w:t>
            </w:r>
          </w:p>
          <w:p w14:paraId="2C3D3EAC" w14:textId="3551BB45" w:rsidR="0077778A" w:rsidRDefault="00CC1D55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: PhD, C. Psych</w:t>
            </w:r>
          </w:p>
          <w:p w14:paraId="449A29D8" w14:textId="38BFD44A" w:rsidR="0077778A" w:rsidRDefault="00CC1D55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LFM: PhD</w:t>
            </w:r>
          </w:p>
          <w:p w14:paraId="308C8CC1" w14:textId="1025CF52" w:rsidR="0077778A" w:rsidRDefault="00CC1D55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S: RN, PhD</w:t>
            </w:r>
          </w:p>
          <w:p w14:paraId="1B0087E1" w14:textId="719B39E0" w:rsidR="0077778A" w:rsidRDefault="00CC1D55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PD</w:t>
            </w:r>
            <w:r w:rsidR="0077778A">
              <w:rPr>
                <w:rFonts w:ascii="Times New Roman" w:hAnsi="Times New Roman" w:cs="Times New Roman"/>
                <w:sz w:val="24"/>
                <w:szCs w:val="24"/>
              </w:rPr>
              <w:t>: PhD</w:t>
            </w:r>
          </w:p>
          <w:p w14:paraId="7EDAAA12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B: PhD, RD</w:t>
            </w:r>
          </w:p>
          <w:p w14:paraId="4C15FEE1" w14:textId="77777777" w:rsidR="00B17A55" w:rsidRDefault="00B17A55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78A" w14:paraId="5EB50CFF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5EFC8A58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19543388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E499F8E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was their occupation at the time of the study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97AD86F" w14:textId="6876F125" w:rsidR="0077778A" w:rsidRDefault="00CC1D55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K</w:t>
            </w:r>
            <w:r w:rsidR="0077778A">
              <w:rPr>
                <w:rFonts w:ascii="Times New Roman" w:hAnsi="Times New Roman" w:cs="Times New Roman"/>
                <w:sz w:val="24"/>
                <w:szCs w:val="24"/>
              </w:rPr>
              <w:t>: Graduate Student</w:t>
            </w:r>
          </w:p>
          <w:p w14:paraId="78CE0FF5" w14:textId="515F16F4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: </w:t>
            </w:r>
            <w:r w:rsidR="00CC1D55">
              <w:rPr>
                <w:rFonts w:ascii="Times New Roman" w:hAnsi="Times New Roman" w:cs="Times New Roman"/>
                <w:sz w:val="24"/>
                <w:szCs w:val="24"/>
              </w:rPr>
              <w:t>Postdoctoral Fellow</w:t>
            </w:r>
          </w:p>
          <w:p w14:paraId="02D488FB" w14:textId="6CE9A4B4" w:rsidR="00CC1D55" w:rsidRDefault="00CC1D55" w:rsidP="00CC1D5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: Clinical Psychologist</w:t>
            </w:r>
          </w:p>
          <w:p w14:paraId="2E97C912" w14:textId="49F70C39" w:rsidR="00CC1D55" w:rsidRDefault="00CC1D55" w:rsidP="00CC1D5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LFM: Associate Professor</w:t>
            </w:r>
          </w:p>
          <w:p w14:paraId="100980C0" w14:textId="6A210AEA" w:rsidR="00CC1D55" w:rsidRDefault="00CC1D55" w:rsidP="00CC1D5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S: Professor</w:t>
            </w:r>
          </w:p>
          <w:p w14:paraId="612749EA" w14:textId="0AAD3FDC" w:rsidR="00CC1D55" w:rsidRDefault="00CC1D55" w:rsidP="00CC1D5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PD: Assistant Professor</w:t>
            </w:r>
          </w:p>
          <w:p w14:paraId="267C050E" w14:textId="77777777" w:rsidR="0077778A" w:rsidRDefault="00CC1D55" w:rsidP="00CC1D5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B: Professor</w:t>
            </w:r>
          </w:p>
          <w:p w14:paraId="64E92172" w14:textId="43AF22C7" w:rsidR="00B17A55" w:rsidRDefault="00B17A55" w:rsidP="00CC1D5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78A" w14:paraId="6878747F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62C072C5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0BFFCB22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F20897A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s the researcher male or female?</w:t>
            </w:r>
          </w:p>
          <w:p w14:paraId="4E46FB04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846D0AC" w14:textId="70F84E52" w:rsidR="00CC1D55" w:rsidRDefault="00CC1D55" w:rsidP="00CC1D5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K: Female</w:t>
            </w:r>
          </w:p>
          <w:p w14:paraId="3FC02E27" w14:textId="687EFF24" w:rsidR="00CC1D55" w:rsidRDefault="00CC1D55" w:rsidP="00CC1D5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: Male</w:t>
            </w:r>
          </w:p>
          <w:p w14:paraId="4AB75593" w14:textId="39FCF7F5" w:rsidR="00CC1D55" w:rsidRDefault="00CC1D55" w:rsidP="00CC1D5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: Female</w:t>
            </w:r>
          </w:p>
          <w:p w14:paraId="765AC636" w14:textId="6A64F0B1" w:rsidR="00CC1D55" w:rsidRDefault="00CC1D55" w:rsidP="00CC1D5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LFM: Female</w:t>
            </w:r>
          </w:p>
          <w:p w14:paraId="1372EF58" w14:textId="70A8B462" w:rsidR="00CC1D55" w:rsidRDefault="00CC1D55" w:rsidP="00CC1D5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S: Female</w:t>
            </w:r>
          </w:p>
          <w:p w14:paraId="48E6D5C3" w14:textId="3E23DECF" w:rsidR="00CC1D55" w:rsidRDefault="00CC1D55" w:rsidP="00CC1D5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PD: Female</w:t>
            </w:r>
          </w:p>
          <w:p w14:paraId="4F5FBA54" w14:textId="77777777" w:rsidR="0077778A" w:rsidRDefault="00CC1D55" w:rsidP="00CC1D5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B: Male</w:t>
            </w:r>
          </w:p>
          <w:p w14:paraId="564D245A" w14:textId="643041EA" w:rsidR="00B17A55" w:rsidRDefault="00B17A55" w:rsidP="00CC1D5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78A" w14:paraId="74164A92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701A2A3D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36D35AE6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perience and training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5530364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experience or training did the researcher have?</w:t>
            </w:r>
          </w:p>
          <w:p w14:paraId="3CB60B5D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EDEC82D" w14:textId="70F33645" w:rsidR="0077778A" w:rsidRDefault="00CC1D55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K</w:t>
            </w:r>
            <w:r w:rsidR="0077778A">
              <w:rPr>
                <w:rFonts w:ascii="Times New Roman" w:hAnsi="Times New Roman" w:cs="Times New Roman"/>
                <w:sz w:val="24"/>
                <w:szCs w:val="24"/>
              </w:rPr>
              <w:t xml:space="preserve">: Formal training in qualitative methods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mpleted graduate-level coursework in qualitative research</w:t>
            </w:r>
          </w:p>
          <w:p w14:paraId="33B23493" w14:textId="7B1DEAE2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: Formal training in qualitative research; completed graduate-level coursework</w:t>
            </w:r>
            <w:r w:rsidR="00CC1D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qualitative research</w:t>
            </w:r>
            <w:r w:rsidR="00CC1D55">
              <w:rPr>
                <w:rFonts w:ascii="Times New Roman" w:hAnsi="Times New Roman" w:cs="Times New Roman"/>
                <w:sz w:val="24"/>
                <w:szCs w:val="24"/>
              </w:rPr>
              <w:t xml:space="preserve"> and thesis studies on qualitative inquiry</w:t>
            </w:r>
          </w:p>
          <w:p w14:paraId="43296D1C" w14:textId="43104796" w:rsidR="0077778A" w:rsidRDefault="00CC1D55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r w:rsidR="0077778A">
              <w:rPr>
                <w:rFonts w:ascii="Times New Roman" w:hAnsi="Times New Roman" w:cs="Times New Roman"/>
                <w:sz w:val="24"/>
                <w:szCs w:val="24"/>
              </w:rPr>
              <w:t>: Clinical researcher with some experience in qualitative inquiry</w:t>
            </w:r>
          </w:p>
          <w:p w14:paraId="1FC1F4FF" w14:textId="475BE291" w:rsidR="0077778A" w:rsidRDefault="00CC1D55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LFM</w:t>
            </w:r>
            <w:r w:rsidR="0077778A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77778A">
              <w:rPr>
                <w:rFonts w:ascii="Times New Roman" w:hAnsi="Times New Roman" w:cs="Times New Roman"/>
                <w:sz w:val="24"/>
                <w:szCs w:val="24"/>
              </w:rPr>
              <w:t>onducts original research in qualitative inquiry</w:t>
            </w:r>
          </w:p>
          <w:p w14:paraId="6EE08E43" w14:textId="4FF9EF35" w:rsidR="0077778A" w:rsidRDefault="00CC1D55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S</w:t>
            </w:r>
            <w:r w:rsidR="0077778A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ducts original research</w:t>
            </w:r>
            <w:r w:rsidR="0077778A">
              <w:rPr>
                <w:rFonts w:ascii="Times New Roman" w:hAnsi="Times New Roman" w:cs="Times New Roman"/>
                <w:sz w:val="24"/>
                <w:szCs w:val="24"/>
              </w:rPr>
              <w:t xml:space="preserve"> in qualitative inquiry</w:t>
            </w:r>
          </w:p>
          <w:p w14:paraId="37BE7FF3" w14:textId="41380461" w:rsidR="0077778A" w:rsidRDefault="00CC1D55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PD</w:t>
            </w:r>
            <w:r w:rsidR="0077778A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571C2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ic knowledge of qualitative research</w:t>
            </w:r>
          </w:p>
          <w:p w14:paraId="223F5E6D" w14:textId="75E38A6A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B: Leads several qualitative research studies</w:t>
            </w:r>
            <w:r w:rsidR="004A14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7778A" w14:paraId="711F57BD" w14:textId="77777777" w:rsidTr="00A36CCF">
        <w:tc>
          <w:tcPr>
            <w:tcW w:w="12888" w:type="dxa"/>
            <w:gridSpan w:val="4"/>
            <w:tcBorders>
              <w:top w:val="nil"/>
              <w:bottom w:val="nil"/>
              <w:right w:val="nil"/>
            </w:tcBorders>
          </w:tcPr>
          <w:p w14:paraId="1637AE1D" w14:textId="77777777" w:rsidR="0077778A" w:rsidRPr="007A7784" w:rsidRDefault="0077778A" w:rsidP="00A36CC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7784">
              <w:rPr>
                <w:rFonts w:ascii="Times New Roman" w:hAnsi="Times New Roman" w:cs="Times New Roman"/>
                <w:i/>
                <w:sz w:val="24"/>
                <w:szCs w:val="24"/>
              </w:rPr>
              <w:t>Relationship with Participants</w:t>
            </w:r>
          </w:p>
        </w:tc>
      </w:tr>
      <w:tr w:rsidR="0077778A" w14:paraId="30ADD064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5A75D942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761C8C85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ionship establishe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047B876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s a relationship established prior to study commencement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532069B" w14:textId="3F027C5E" w:rsidR="00015437" w:rsidRDefault="001B41CB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interviewer had met clinicians through a previous study prior to conducting interviews at the PCWH and the day of the interviews at the CHAL. No pre-existing relationships were established at either sites. </w:t>
            </w:r>
          </w:p>
          <w:p w14:paraId="1A7C614F" w14:textId="7B343961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7778A" w14:paraId="17F95EA4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17206B1D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51BA08C2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cipant knowledge of the interviewer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8EED06B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did the participants know about the researcher?</w:t>
            </w:r>
          </w:p>
          <w:p w14:paraId="2CBE7FD3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7C73439" w14:textId="77777777" w:rsidR="00015437" w:rsidRDefault="0077778A" w:rsidP="001B41C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cipants were </w:t>
            </w:r>
            <w:r w:rsidR="001B41CB">
              <w:rPr>
                <w:rFonts w:ascii="Times New Roman" w:hAnsi="Times New Roman" w:cs="Times New Roman"/>
                <w:sz w:val="24"/>
                <w:szCs w:val="24"/>
              </w:rPr>
              <w:t>knowledgeable about the role and status (PhD Candidate at the University of Alberta) of the researcher.</w:t>
            </w:r>
          </w:p>
          <w:p w14:paraId="233A8B29" w14:textId="329BA2F4" w:rsidR="001B41CB" w:rsidRDefault="001B41CB" w:rsidP="001B41C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78A" w14:paraId="1ACB2EBE" w14:textId="77777777" w:rsidTr="00A36CCF">
        <w:tc>
          <w:tcPr>
            <w:tcW w:w="648" w:type="dxa"/>
            <w:tcBorders>
              <w:top w:val="nil"/>
              <w:bottom w:val="single" w:sz="4" w:space="0" w:color="auto"/>
              <w:right w:val="nil"/>
            </w:tcBorders>
          </w:tcPr>
          <w:p w14:paraId="54B07CA3" w14:textId="502B306B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A68DC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rviewer characteristics 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58C20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characteristics were reported about the interviewer?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D770D" w14:textId="73E36696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  <w:r w:rsidR="004A14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BACF5E2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618F81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78A" w14:paraId="03B4077A" w14:textId="77777777" w:rsidTr="00A36CCF">
        <w:tc>
          <w:tcPr>
            <w:tcW w:w="12888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7FCCF18E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omain 2: Study Design</w:t>
            </w:r>
          </w:p>
          <w:p w14:paraId="745BE02D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7784">
              <w:rPr>
                <w:rFonts w:ascii="Times New Roman" w:hAnsi="Times New Roman" w:cs="Times New Roman"/>
                <w:i/>
                <w:sz w:val="24"/>
                <w:szCs w:val="24"/>
              </w:rPr>
              <w:t>Theoretical Framework</w:t>
            </w:r>
          </w:p>
        </w:tc>
      </w:tr>
      <w:tr w:rsidR="0077778A" w14:paraId="0DFA21BA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2C8F80CE" w14:textId="77777777" w:rsidR="0077778A" w:rsidRPr="006A6EB7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6EB7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184D1C21" w14:textId="77777777" w:rsidR="0077778A" w:rsidRPr="006A6EB7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6EB7">
              <w:rPr>
                <w:rFonts w:ascii="Times New Roman" w:hAnsi="Times New Roman" w:cs="Times New Roman"/>
                <w:sz w:val="24"/>
                <w:szCs w:val="24"/>
              </w:rPr>
              <w:t>Methodological orientation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13CE7CA" w14:textId="77777777" w:rsidR="0077778A" w:rsidRPr="006A6EB7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6EB7">
              <w:rPr>
                <w:rFonts w:ascii="Times New Roman" w:hAnsi="Times New Roman" w:cs="Times New Roman"/>
                <w:sz w:val="24"/>
                <w:szCs w:val="24"/>
              </w:rPr>
              <w:t>What methodological orientation was stated to underpin the study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8952D5C" w14:textId="5336AEF9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6EB7">
              <w:rPr>
                <w:rFonts w:ascii="Times New Roman" w:hAnsi="Times New Roman" w:cs="Times New Roman"/>
                <w:sz w:val="24"/>
                <w:szCs w:val="24"/>
              </w:rPr>
              <w:t>Qualitative description</w:t>
            </w:r>
            <w:r w:rsidR="004A14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7778A" w14:paraId="44DFC5AE" w14:textId="77777777" w:rsidTr="00A36CCF">
        <w:tc>
          <w:tcPr>
            <w:tcW w:w="12888" w:type="dxa"/>
            <w:gridSpan w:val="4"/>
            <w:tcBorders>
              <w:top w:val="nil"/>
              <w:bottom w:val="nil"/>
              <w:right w:val="nil"/>
            </w:tcBorders>
          </w:tcPr>
          <w:p w14:paraId="4FECA76C" w14:textId="77777777" w:rsidR="0077778A" w:rsidRPr="007A7784" w:rsidRDefault="0077778A" w:rsidP="00A36CC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7784">
              <w:rPr>
                <w:rFonts w:ascii="Times New Roman" w:hAnsi="Times New Roman" w:cs="Times New Roman"/>
                <w:i/>
                <w:sz w:val="24"/>
                <w:szCs w:val="24"/>
              </w:rPr>
              <w:t>Participant Selection</w:t>
            </w:r>
            <w:r w:rsidRPr="006109D4">
              <w:rPr>
                <w:rFonts w:ascii="Times New Roman" w:hAnsi="Times New Roman" w:cs="Times New Roman"/>
                <w:i/>
                <w:sz w:val="24"/>
                <w:szCs w:val="24"/>
                <w:bdr w:val="single" w:sz="4" w:space="0" w:color="auto"/>
              </w:rPr>
              <w:t xml:space="preserve"> </w:t>
            </w:r>
          </w:p>
        </w:tc>
      </w:tr>
      <w:tr w:rsidR="0077778A" w14:paraId="167D099C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57AF902E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053B2B1A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ing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9F1379F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were participants selected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8DF8F6D" w14:textId="3887F7B5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rposive sampling</w:t>
            </w:r>
            <w:r w:rsidR="004A14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5EFAAEC" w14:textId="77777777" w:rsidR="00B4158F" w:rsidRDefault="00B4158F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78A" w14:paraId="70BCE412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55E67266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04BF8CE6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 of approach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38CFEDD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were participants approached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1863FF7" w14:textId="7F6F3D8A" w:rsidR="0077778A" w:rsidRDefault="001B41CB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ail and i</w:t>
            </w:r>
            <w:r w:rsidR="00B4158F">
              <w:rPr>
                <w:rFonts w:ascii="Times New Roman" w:hAnsi="Times New Roman" w:cs="Times New Roman"/>
                <w:sz w:val="24"/>
                <w:szCs w:val="24"/>
              </w:rPr>
              <w:t>n-person</w:t>
            </w:r>
            <w:r w:rsidR="004A14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31A3DAD" w14:textId="738E2821" w:rsidR="00B4158F" w:rsidRDefault="00B4158F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78A" w14:paraId="434CE8B9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198678A8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56CF9115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3FDBA7A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any participants were in the study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65093FD" w14:textId="25818779" w:rsidR="0077778A" w:rsidRDefault="001B41CB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4A14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7E7D114" w14:textId="3FD8F6F1" w:rsidR="00B4158F" w:rsidRDefault="00B4158F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78A" w14:paraId="320E6872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7888CFBB" w14:textId="77777777" w:rsidR="0077778A" w:rsidRPr="004C263E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263E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3396208F" w14:textId="77777777" w:rsidR="0077778A" w:rsidRPr="004C263E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263E">
              <w:rPr>
                <w:rFonts w:ascii="Times New Roman" w:hAnsi="Times New Roman" w:cs="Times New Roman"/>
                <w:sz w:val="24"/>
                <w:szCs w:val="24"/>
              </w:rPr>
              <w:t xml:space="preserve">Non-participation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16BEFE2" w14:textId="77777777" w:rsidR="0077778A" w:rsidRPr="004C263E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263E">
              <w:rPr>
                <w:rFonts w:ascii="Times New Roman" w:hAnsi="Times New Roman" w:cs="Times New Roman"/>
                <w:sz w:val="24"/>
                <w:szCs w:val="24"/>
              </w:rPr>
              <w:t>How many people refused to participate or dropped out? Reasons?</w:t>
            </w:r>
          </w:p>
          <w:p w14:paraId="44DE7416" w14:textId="77777777" w:rsidR="0077778A" w:rsidRPr="004C263E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06562E1" w14:textId="064DEEF8" w:rsidR="0077778A" w:rsidRDefault="001B41CB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415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cipant was not able to attend the focus group at the CHAL due to a clinical appointment running long with a family. </w:t>
            </w:r>
          </w:p>
          <w:p w14:paraId="251858AB" w14:textId="7AF202EB" w:rsidR="00B4158F" w:rsidRDefault="00B4158F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78A" w14:paraId="6CEA1CE8" w14:textId="77777777" w:rsidTr="00A36CCF">
        <w:tc>
          <w:tcPr>
            <w:tcW w:w="12888" w:type="dxa"/>
            <w:gridSpan w:val="4"/>
            <w:tcBorders>
              <w:top w:val="nil"/>
              <w:bottom w:val="nil"/>
              <w:right w:val="nil"/>
            </w:tcBorders>
          </w:tcPr>
          <w:p w14:paraId="6DC9AC76" w14:textId="6463677C" w:rsidR="0077778A" w:rsidRPr="007A7784" w:rsidRDefault="0077778A" w:rsidP="00A36CC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7784">
              <w:rPr>
                <w:rFonts w:ascii="Times New Roman" w:hAnsi="Times New Roman" w:cs="Times New Roman"/>
                <w:i/>
                <w:sz w:val="24"/>
                <w:szCs w:val="24"/>
              </w:rPr>
              <w:t>Settin</w:t>
            </w:r>
            <w:r w:rsidRPr="006109D4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</w:p>
        </w:tc>
      </w:tr>
      <w:tr w:rsidR="0077778A" w14:paraId="0671AD46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6C63DBCD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4DF43A7D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tting of data collection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D74A05B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re was the data collected?</w:t>
            </w:r>
          </w:p>
          <w:p w14:paraId="6E389FD1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D581030" w14:textId="47A4D18E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 settings</w:t>
            </w:r>
            <w:r w:rsidR="004A14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7778A" w14:paraId="5DCF60EC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521113DF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743429C0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sence of non-participants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0329F7E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s anyone else present besides the participants and researchers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5BE954C" w14:textId="169AB1D4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4A14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B726964" w14:textId="77777777" w:rsidR="00B4158F" w:rsidRDefault="00B4158F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1D5841" w14:textId="77777777" w:rsidR="00B4158F" w:rsidRDefault="00B4158F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78A" w14:paraId="59013DD1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77C6171F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05720051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scription of sample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182E73D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are the important characteristics of the sample?</w:t>
            </w:r>
          </w:p>
          <w:p w14:paraId="15EDD166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0FDDF40" w14:textId="77777777" w:rsidR="001B41CB" w:rsidRDefault="001B41CB" w:rsidP="001B41C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 care providers</w:t>
            </w:r>
            <w:r w:rsidR="00B4158F">
              <w:rPr>
                <w:rFonts w:ascii="Times New Roman" w:hAnsi="Times New Roman" w:cs="Times New Roman"/>
                <w:sz w:val="24"/>
                <w:szCs w:val="24"/>
              </w:rPr>
              <w:t xml:space="preserve"> who had bee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livering</w:t>
            </w:r>
            <w:r w:rsidR="00B4158F">
              <w:rPr>
                <w:rFonts w:ascii="Times New Roman" w:hAnsi="Times New Roman" w:cs="Times New Roman"/>
                <w:sz w:val="24"/>
                <w:szCs w:val="24"/>
              </w:rPr>
              <w:t xml:space="preserve"> ca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 adolescents with obesity for a minimum of 6 months.</w:t>
            </w:r>
          </w:p>
          <w:p w14:paraId="5F86FF69" w14:textId="43C5A954" w:rsidR="0077778A" w:rsidRDefault="00B4158F" w:rsidP="001B41C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7778A" w14:paraId="579C94BF" w14:textId="77777777" w:rsidTr="00A36CCF">
        <w:tc>
          <w:tcPr>
            <w:tcW w:w="12888" w:type="dxa"/>
            <w:gridSpan w:val="4"/>
            <w:tcBorders>
              <w:top w:val="nil"/>
              <w:bottom w:val="nil"/>
              <w:right w:val="nil"/>
            </w:tcBorders>
          </w:tcPr>
          <w:p w14:paraId="1FAD54D8" w14:textId="766A5BA9" w:rsidR="0077778A" w:rsidRDefault="0077778A" w:rsidP="00A36CC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ata Collection</w:t>
            </w:r>
          </w:p>
        </w:tc>
      </w:tr>
      <w:tr w:rsidR="0077778A" w14:paraId="4D884F8A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2D0338A8" w14:textId="77777777" w:rsidR="0077778A" w:rsidRPr="004C263E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263E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6FA153A1" w14:textId="77777777" w:rsidR="0077778A" w:rsidRPr="004C263E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263E">
              <w:rPr>
                <w:rFonts w:ascii="Times New Roman" w:hAnsi="Times New Roman" w:cs="Times New Roman"/>
                <w:sz w:val="24"/>
                <w:szCs w:val="24"/>
              </w:rPr>
              <w:t>Interview guid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B123616" w14:textId="77777777" w:rsidR="0077778A" w:rsidRPr="004C263E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263E">
              <w:rPr>
                <w:rFonts w:ascii="Times New Roman" w:hAnsi="Times New Roman" w:cs="Times New Roman"/>
                <w:sz w:val="24"/>
                <w:szCs w:val="24"/>
              </w:rPr>
              <w:t>Were questions, prompts, guides provided by the authors? Was it pilot tested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B93109C" w14:textId="77777777" w:rsidR="00B4158F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263E">
              <w:rPr>
                <w:rFonts w:ascii="Times New Roman" w:hAnsi="Times New Roman" w:cs="Times New Roman"/>
                <w:sz w:val="24"/>
                <w:szCs w:val="24"/>
              </w:rPr>
              <w:t>Yes. The guide was improved/refined throughout the data collection proces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4B1A15E" w14:textId="63F119B8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77778A" w14:paraId="0263BD37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01604A69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6613597C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eat interview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F5CE4DC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re repeat interviews carried out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A6ADE65" w14:textId="50EC5C38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4A14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9C47FB2" w14:textId="77777777" w:rsidR="00C2385B" w:rsidRDefault="00C2385B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78A" w14:paraId="678A04FE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475E89AC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10D46926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dio/visual recording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FD2A33B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the researcher use audio or visual recording to collect the data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0E2968B" w14:textId="1FFA87E4" w:rsidR="0077778A" w:rsidRDefault="00C2385B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iews were audio-</w:t>
            </w:r>
            <w:r w:rsidR="0077778A">
              <w:rPr>
                <w:rFonts w:ascii="Times New Roman" w:hAnsi="Times New Roman" w:cs="Times New Roman"/>
                <w:sz w:val="24"/>
                <w:szCs w:val="24"/>
              </w:rPr>
              <w:t xml:space="preserve">recorded. </w:t>
            </w:r>
          </w:p>
          <w:p w14:paraId="7FB621C4" w14:textId="77777777" w:rsidR="00C2385B" w:rsidRDefault="00C2385B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CCF2C4" w14:textId="77777777" w:rsidR="00C2385B" w:rsidRDefault="00C2385B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78A" w14:paraId="5E45ACB5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34EE8287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3D12515B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eld note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2C7E182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re field notes made during and/or after the interviews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CFF9F03" w14:textId="77777777" w:rsidR="0077778A" w:rsidRDefault="00C2385B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. Field n</w:t>
            </w:r>
            <w:r w:rsidR="0077778A">
              <w:rPr>
                <w:rFonts w:ascii="Times New Roman" w:hAnsi="Times New Roman" w:cs="Times New Roman"/>
                <w:sz w:val="24"/>
                <w:szCs w:val="24"/>
              </w:rPr>
              <w:t xml:space="preserve">otes were made immediately following interviews. </w:t>
            </w:r>
          </w:p>
          <w:p w14:paraId="4922FCB6" w14:textId="3D54E5C6" w:rsidR="00C2385B" w:rsidRDefault="00C2385B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78A" w14:paraId="2A8AF62B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31FF7D63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317A0C71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uration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23C1DD9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was the duration of the interviews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5843E3B" w14:textId="385D48EC" w:rsidR="0077778A" w:rsidRDefault="00B9677F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proximately</w:t>
            </w:r>
            <w:r w:rsidR="00C238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7778A">
              <w:rPr>
                <w:rFonts w:ascii="Times New Roman" w:hAnsi="Times New Roman" w:cs="Times New Roman"/>
                <w:sz w:val="24"/>
                <w:szCs w:val="24"/>
              </w:rPr>
              <w:t xml:space="preserve">60 minutes. </w:t>
            </w:r>
          </w:p>
          <w:p w14:paraId="4751DCA8" w14:textId="77777777" w:rsidR="00C2385B" w:rsidRDefault="00C2385B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78A" w14:paraId="6E801169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3012A0FF" w14:textId="77777777" w:rsidR="0077778A" w:rsidRPr="00BE21E9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21E9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55B71427" w14:textId="77777777" w:rsidR="0077778A" w:rsidRPr="00BE21E9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21E9">
              <w:rPr>
                <w:rFonts w:ascii="Times New Roman" w:hAnsi="Times New Roman" w:cs="Times New Roman"/>
                <w:sz w:val="24"/>
                <w:szCs w:val="24"/>
              </w:rPr>
              <w:t xml:space="preserve">Data saturation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B8CFAE0" w14:textId="77777777" w:rsidR="0077778A" w:rsidRPr="00BE21E9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21E9">
              <w:rPr>
                <w:rFonts w:ascii="Times New Roman" w:hAnsi="Times New Roman" w:cs="Times New Roman"/>
                <w:sz w:val="24"/>
                <w:szCs w:val="24"/>
              </w:rPr>
              <w:t>Was data saturation discussed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E150825" w14:textId="084818CE" w:rsidR="0077778A" w:rsidRDefault="00C2385B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4A14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A8153FF" w14:textId="51A33AD6" w:rsidR="00C2385B" w:rsidRDefault="00C2385B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78A" w14:paraId="5D64C4E2" w14:textId="77777777" w:rsidTr="00A36CCF">
        <w:tc>
          <w:tcPr>
            <w:tcW w:w="648" w:type="dxa"/>
            <w:tcBorders>
              <w:top w:val="nil"/>
              <w:bottom w:val="single" w:sz="4" w:space="0" w:color="auto"/>
              <w:right w:val="nil"/>
            </w:tcBorders>
          </w:tcPr>
          <w:p w14:paraId="4228D6B1" w14:textId="07E65C92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C10D5B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anscripts returned 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229821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re transcripts returned to participants for comment or correction?</w:t>
            </w:r>
          </w:p>
          <w:p w14:paraId="102A39B9" w14:textId="77777777" w:rsidR="000F7756" w:rsidRDefault="000F7756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523A2" w14:textId="1447244B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4A14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7778A" w14:paraId="48B81750" w14:textId="77777777" w:rsidTr="00A36CCF">
        <w:tc>
          <w:tcPr>
            <w:tcW w:w="12888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7DE1F36E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omain 3: Analysis and Findings</w:t>
            </w:r>
          </w:p>
          <w:p w14:paraId="6044C14A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8AB">
              <w:rPr>
                <w:rFonts w:ascii="Times New Roman" w:hAnsi="Times New Roman" w:cs="Times New Roman"/>
                <w:i/>
                <w:sz w:val="24"/>
                <w:szCs w:val="24"/>
              </w:rPr>
              <w:t>Data Analysi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77778A" w14:paraId="686FC315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59633353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4DB4DA22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data coder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E21222B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any coders coded the data?</w:t>
            </w:r>
          </w:p>
          <w:p w14:paraId="4828A0F7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9B3F94C" w14:textId="6DC36544" w:rsidR="00E9555F" w:rsidRDefault="0077778A" w:rsidP="00E9555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 researchers (</w:t>
            </w:r>
            <w:r w:rsidR="00E9555F">
              <w:rPr>
                <w:rFonts w:ascii="Times New Roman" w:hAnsi="Times New Roman" w:cs="Times New Roman"/>
                <w:sz w:val="24"/>
                <w:szCs w:val="24"/>
              </w:rPr>
              <w:t>M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E9555F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coded the data independently. Codes and categories were discussed and refined within the research team.</w:t>
            </w:r>
          </w:p>
        </w:tc>
      </w:tr>
      <w:tr w:rsidR="0077778A" w14:paraId="59A8A2C6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229BDABE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502363E5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on of the coding tre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8BC1CDB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authors provide a description of the coding tree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EB935D6" w14:textId="57E556FE" w:rsidR="0077778A" w:rsidRDefault="00D15BA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4A14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253472F" w14:textId="77777777" w:rsidR="00E9555F" w:rsidRDefault="00E9555F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AC0780" w14:textId="77777777" w:rsidR="00E9555F" w:rsidRDefault="00E9555F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78A" w14:paraId="290C175A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357967A3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0D89ACAA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rivation of theme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5B19E11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re themes identified in advance or derived from the data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8DC660D" w14:textId="3B020778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rived from the data</w:t>
            </w:r>
            <w:r w:rsidR="004A14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A43D17F" w14:textId="77777777" w:rsidR="00E9555F" w:rsidRDefault="00E9555F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09E7BD" w14:textId="4FDE93E4" w:rsidR="00E9555F" w:rsidRDefault="00E9555F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78A" w14:paraId="270330C5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4FE89B6E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299FAC98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ftwar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DAD10B1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software, if applicable, was used to manage the data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1DF17E2" w14:textId="35C0A83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9555F">
              <w:rPr>
                <w:rFonts w:ascii="Times New Roman" w:hAnsi="Times New Roman" w:cs="Times New Roman"/>
                <w:i/>
                <w:sz w:val="24"/>
                <w:szCs w:val="24"/>
              </w:rPr>
              <w:t>NViv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="00E955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A14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6A3E29C" w14:textId="77777777" w:rsidR="00E9555F" w:rsidRDefault="00E9555F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664F76" w14:textId="5F9F6B2A" w:rsidR="00E9555F" w:rsidRDefault="00E9555F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78A" w14:paraId="1AE6FF4F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4072B34F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0B55AAF4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checking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08C1087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participants provide feedback on the findings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C10D23E" w14:textId="5A0A14CD" w:rsidR="0077778A" w:rsidRDefault="00B9677F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; p</w:t>
            </w:r>
            <w:r w:rsidR="00B87CD5">
              <w:rPr>
                <w:rFonts w:ascii="Times New Roman" w:hAnsi="Times New Roman" w:cs="Times New Roman"/>
                <w:sz w:val="24"/>
                <w:szCs w:val="24"/>
              </w:rPr>
              <w:t xml:space="preserve">assively as part of a follow-u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lephone consultation</w:t>
            </w:r>
            <w:r w:rsidR="004A14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8630C98" w14:textId="1E3A183D" w:rsidR="00B9677F" w:rsidRDefault="00B9677F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78A" w14:paraId="0376B960" w14:textId="77777777" w:rsidTr="00A36CCF">
        <w:tc>
          <w:tcPr>
            <w:tcW w:w="12888" w:type="dxa"/>
            <w:gridSpan w:val="4"/>
            <w:tcBorders>
              <w:top w:val="nil"/>
              <w:bottom w:val="nil"/>
              <w:right w:val="nil"/>
            </w:tcBorders>
          </w:tcPr>
          <w:p w14:paraId="2ADD363E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eporting </w:t>
            </w:r>
          </w:p>
        </w:tc>
      </w:tr>
      <w:tr w:rsidR="0077778A" w14:paraId="7F973E37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7CB24AF9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5EF32E03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otations presente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2391729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re participant quotations presented to illustrate the themes/findings? Was each quotation identified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FCCE3B9" w14:textId="48B45D9E" w:rsidR="0077778A" w:rsidRDefault="0077778A" w:rsidP="008155F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, </w:t>
            </w:r>
            <w:r w:rsidR="008155F2">
              <w:rPr>
                <w:rFonts w:ascii="Times New Roman" w:hAnsi="Times New Roman" w:cs="Times New Roman"/>
                <w:sz w:val="24"/>
                <w:szCs w:val="24"/>
              </w:rPr>
              <w:t>quotations were in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9677F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dentified by </w:t>
            </w:r>
            <w:r w:rsidR="00B9677F">
              <w:rPr>
                <w:rFonts w:ascii="Times New Roman" w:hAnsi="Times New Roman" w:cs="Times New Roman"/>
                <w:sz w:val="24"/>
                <w:szCs w:val="24"/>
              </w:rPr>
              <w:t>the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</w:p>
          <w:p w14:paraId="1EE7FF76" w14:textId="77777777" w:rsidR="00B9677F" w:rsidRDefault="00B9677F" w:rsidP="008155F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3A5337" w14:textId="2CA28A37" w:rsidR="00B9677F" w:rsidRPr="007A70D0" w:rsidRDefault="00B9677F" w:rsidP="008155F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78A" w14:paraId="56A5DE93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683AD0FE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33709AC8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 and findings consistent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1EEC3D3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s there consistency between the data presented and the findings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3D017D2" w14:textId="6F334DBC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4A14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12EC81B" w14:textId="77777777" w:rsidR="000F7756" w:rsidRDefault="000F7756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DB2EF9" w14:textId="77777777" w:rsidR="000F7756" w:rsidRDefault="000F7756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78A" w14:paraId="16FEAEE0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34588F42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447CB95C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rity of major theme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FDFC4DA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re major themes clearly presented in the findings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ABF6E2D" w14:textId="52DC79A3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4A14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CF2A14B" w14:textId="77777777" w:rsidR="000F7756" w:rsidRDefault="000F7756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8FD582" w14:textId="77777777" w:rsidR="000F7756" w:rsidRDefault="000F7756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78A" w14:paraId="1F13E7BA" w14:textId="77777777" w:rsidTr="00A36CCF">
        <w:tc>
          <w:tcPr>
            <w:tcW w:w="648" w:type="dxa"/>
            <w:tcBorders>
              <w:top w:val="nil"/>
              <w:right w:val="nil"/>
            </w:tcBorders>
          </w:tcPr>
          <w:p w14:paraId="43878843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</w:tcPr>
          <w:p w14:paraId="418357B8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arity of minor themes </w:t>
            </w:r>
          </w:p>
        </w:tc>
        <w:tc>
          <w:tcPr>
            <w:tcW w:w="4500" w:type="dxa"/>
            <w:tcBorders>
              <w:top w:val="nil"/>
              <w:left w:val="nil"/>
              <w:right w:val="nil"/>
            </w:tcBorders>
          </w:tcPr>
          <w:p w14:paraId="66C8FE77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re a description of diverse cases or discussion of minor themes?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70627" w14:textId="3B9DF5F2" w:rsidR="0077778A" w:rsidRDefault="00CA301F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th major and minor themes were</w:t>
            </w:r>
            <w:r w:rsidR="0077778A">
              <w:rPr>
                <w:rFonts w:ascii="Times New Roman" w:hAnsi="Times New Roman" w:cs="Times New Roman"/>
                <w:sz w:val="24"/>
                <w:szCs w:val="24"/>
              </w:rPr>
              <w:t xml:space="preserve"> discuss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59AD9114" w14:textId="77777777" w:rsidR="0077778A" w:rsidRDefault="0077778A" w:rsidP="0077778A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72A3832E" w14:textId="77777777" w:rsidR="002C5741" w:rsidRDefault="008B32D8"/>
    <w:sectPr w:rsidR="002C5741" w:rsidSect="009F2340">
      <w:pgSz w:w="15840" w:h="12240" w:orient="landscape"/>
      <w:pgMar w:top="1440" w:right="126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778A"/>
    <w:rsid w:val="00015437"/>
    <w:rsid w:val="000F7756"/>
    <w:rsid w:val="001B41CB"/>
    <w:rsid w:val="004A1494"/>
    <w:rsid w:val="00571C2B"/>
    <w:rsid w:val="0077778A"/>
    <w:rsid w:val="008155F2"/>
    <w:rsid w:val="008B32D8"/>
    <w:rsid w:val="00A759B1"/>
    <w:rsid w:val="00B17A55"/>
    <w:rsid w:val="00B4158F"/>
    <w:rsid w:val="00B87CD5"/>
    <w:rsid w:val="00B9677F"/>
    <w:rsid w:val="00C14701"/>
    <w:rsid w:val="00C2385B"/>
    <w:rsid w:val="00CA301F"/>
    <w:rsid w:val="00CC1D55"/>
    <w:rsid w:val="00D15BAA"/>
    <w:rsid w:val="00E95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08CD1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77778A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778A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753</Words>
  <Characters>429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Kebbe</dc:creator>
  <cp:keywords/>
  <dc:description/>
  <cp:lastModifiedBy>Maryam k</cp:lastModifiedBy>
  <cp:revision>16</cp:revision>
  <dcterms:created xsi:type="dcterms:W3CDTF">2018-03-03T22:13:00Z</dcterms:created>
  <dcterms:modified xsi:type="dcterms:W3CDTF">2020-05-31T00:38:00Z</dcterms:modified>
</cp:coreProperties>
</file>